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Supplementary Table S1. Candidate reference rice (</w:t>
      </w:r>
      <w:r>
        <w:rPr>
          <w:b/>
          <w:i/>
          <w:szCs w:val="21"/>
        </w:rPr>
        <w:t>Oryza sativa</w:t>
      </w:r>
      <w:r>
        <w:rPr/>
        <w:t xml:space="preserve"> L.) genes and primers derived from RT-qPCR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2641"/>
        <w:gridCol w:w="4028"/>
      </w:tblGrid>
      <w:tr>
        <w:trPr/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sion number</w:t>
            </w:r>
          </w:p>
        </w:tc>
        <w:tc>
          <w:tcPr>
            <w:tcW w:w="4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(5'-3') (forward/reverse)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u/Zn SOD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2810.1</w:t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GTCCAAGAGGGAGATGGTC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ATCTTCTGGTGCTCCATGCT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u/Zn SOD2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46990.1</w:t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ACAGCCAGATCCCCCTTACT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ACGAGCGAACATGAACAGC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PX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690.1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CCAAGGGTTCTGACCACCTA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CAAGGTCCCTCAAAACCAGA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PX2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49400.2</w:t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'</w:t>
            </w:r>
            <w:r>
              <w:rPr>
                <w:rFonts w:eastAsia="Arial Unicode MS"/>
                <w:sz w:val="18"/>
                <w:szCs w:val="18"/>
              </w:rPr>
              <w:t>AAGTGACAAAGCCCTCATGG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'</w:t>
            </w:r>
            <w:r>
              <w:rPr>
                <w:rFonts w:eastAsia="Arial Unicode MS"/>
                <w:sz w:val="18"/>
                <w:szCs w:val="18"/>
              </w:rPr>
              <w:t>TCCTCAGCAAATCCCAGTTC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7124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CGTGTTGCACTCTTCGTTC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GGAATCTCAGGCTCTTGGTG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2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0801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CGCCTGTTGTTTCCTCTCT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ATGAAGCTCAACACCCCAAG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3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08018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AGGGCTCATGCTCAAGTCA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CACCGTCGTACCATCCTTCT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4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064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CTCACGACCAACCACATGAC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GACTCCCGCTCTTGTTGAAG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6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5161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GACAAGTCCACGTTCAGCAA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GCATTTCGTCTTGCAGTCAA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7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158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GTCAAGTTTGTTGGGGACA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CATCGTCTCCCTTCACCACT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8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4053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GACGTGCCTCTAAATGCTG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AAATGGCCTGGACAAACAAG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10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1g0446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AGCAGGCTGCACTCATTTTT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CCATGATCAAACGATGAACG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1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0422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TGCAGTCATAGCAGCAACC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ATTGGCAAGTGGCCTGTATC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CA12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3966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GGAGAAGATCAACGTGCTG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4"/>
            <w:r>
              <w:rPr>
                <w:sz w:val="18"/>
                <w:szCs w:val="18"/>
              </w:rPr>
              <w:t>OsCATA</w:t>
            </w:r>
            <w:bookmarkEnd w:id="0"/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99923</w:t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'</w:t>
            </w:r>
            <w:r>
              <w:rPr>
                <w:rFonts w:eastAsia="Arial Unicode MS"/>
                <w:sz w:val="18"/>
                <w:szCs w:val="18"/>
              </w:rPr>
              <w:t>CGGATAGACAGGAGAGGTTCA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'</w:t>
            </w:r>
            <w:r>
              <w:rPr>
                <w:rFonts w:eastAsia="Arial Unicode MS"/>
                <w:sz w:val="18"/>
                <w:szCs w:val="18"/>
              </w:rPr>
              <w:t>AATCTTCACCCCCAACGACT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ATB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69446</w:t>
            </w:r>
          </w:p>
        </w:tc>
        <w:tc>
          <w:tcPr>
            <w:tcW w:w="402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'</w:t>
            </w:r>
            <w:r>
              <w:rPr>
                <w:rFonts w:eastAsia="Arial Unicode MS"/>
                <w:sz w:val="18"/>
                <w:szCs w:val="18"/>
              </w:rPr>
              <w:t>GGCAAGATCGTTTTCTCCAG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</w:t>
            </w:r>
            <w:r>
              <w:rPr>
                <w:rFonts w:eastAsia="Arial Unicode MS"/>
                <w:sz w:val="18"/>
                <w:szCs w:val="18"/>
              </w:rPr>
              <w:t>TGGTTTCAGGTTGAGACGTG</w:t>
            </w:r>
            <w:r>
              <w:rPr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39999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GTGTTTGGGTTTATGCTGCT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GTATCCACCCAGCACAACTC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2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4000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GGCTTTGCCAGTTGATGAAT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TGCAAGCGTTTCACAATCTC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3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10268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GCAGATTCTCCACCTTGCTC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GTGCCTTGGAGGATCAAAAA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7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40218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TTGGTTCCCGGTGACATTAT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CACCAGGGTTCTTGGTCACT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8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40219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CGCTCGCTGTTGCCTATCA 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TTCCTAACCTCCGGCCTGTC3'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9</w:t>
            </w:r>
          </w:p>
        </w:tc>
        <w:tc>
          <w:tcPr>
            <w:tcW w:w="2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40220</w:t>
            </w:r>
          </w:p>
        </w:tc>
        <w:tc>
          <w:tcPr>
            <w:tcW w:w="40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GGTGCGATTGTTGAGGTTAT3'</w:t>
            </w:r>
          </w:p>
        </w:tc>
      </w:tr>
      <w:tr>
        <w:trPr/>
        <w:tc>
          <w:tcPr>
            <w:tcW w:w="18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GTGAGATGGTTGAGGGTGAG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6T08:51:00Z</dcterms:created>
  <dc:creator>Administrator</dc:creator>
  <dc:description/>
  <cp:keywords/>
  <dc:language>en-US</dc:language>
  <cp:lastModifiedBy>XZJD</cp:lastModifiedBy>
  <dcterms:modified xsi:type="dcterms:W3CDTF">2014-07-26T08:52:00Z</dcterms:modified>
  <cp:revision>4</cp:revision>
  <dc:subject/>
  <dc:title/>
</cp:coreProperties>
</file>